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0F56B9" w14:textId="77777777" w:rsidR="00920892" w:rsidRPr="00EF1914" w:rsidRDefault="00920892" w:rsidP="00920892">
      <w:pPr>
        <w:ind w:firstLineChars="1150" w:firstLine="2771"/>
        <w:rPr>
          <w:rFonts w:ascii="Times New Roman" w:hAnsi="Times New Roman"/>
          <w:sz w:val="24"/>
          <w:szCs w:val="24"/>
        </w:rPr>
      </w:pPr>
      <w:r w:rsidRPr="00EF1914">
        <w:rPr>
          <w:rFonts w:ascii="Times New Roman" w:hAnsi="Times New Roman"/>
          <w:b/>
          <w:sz w:val="24"/>
          <w:szCs w:val="24"/>
        </w:rPr>
        <w:t>S3</w:t>
      </w:r>
      <w:r w:rsidRPr="007460C2">
        <w:rPr>
          <w:rFonts w:ascii="Times New Roman" w:hAnsi="Times New Roman"/>
          <w:b/>
          <w:sz w:val="24"/>
          <w:szCs w:val="24"/>
        </w:rPr>
        <w:t xml:space="preserve"> </w:t>
      </w:r>
      <w:r w:rsidRPr="00EF1914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EF1914">
        <w:rPr>
          <w:rFonts w:ascii="Times New Roman" w:hAnsi="Times New Roman"/>
          <w:sz w:val="24"/>
          <w:szCs w:val="24"/>
        </w:rPr>
        <w:t xml:space="preserve"> </w:t>
      </w:r>
      <w:r w:rsidRPr="00EF1914">
        <w:rPr>
          <w:rFonts w:ascii="Times New Roman" w:hAnsi="Times New Roman"/>
          <w:color w:val="000000"/>
          <w:sz w:val="24"/>
          <w:szCs w:val="24"/>
        </w:rPr>
        <w:t>Emission factors of harmful air pollutants from cremators (g/body)</w:t>
      </w:r>
    </w:p>
    <w:p w14:paraId="607ED384" w14:textId="77777777" w:rsidR="00920892" w:rsidRPr="00EF1914" w:rsidRDefault="00920892" w:rsidP="00920892">
      <w:pPr>
        <w:rPr>
          <w:rFonts w:ascii="Times New Roman" w:hAnsi="Times New Roman"/>
        </w:rPr>
      </w:pPr>
    </w:p>
    <w:tbl>
      <w:tblPr>
        <w:tblW w:w="11080" w:type="dxa"/>
        <w:tblInd w:w="9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20"/>
        <w:gridCol w:w="1260"/>
        <w:gridCol w:w="1140"/>
        <w:gridCol w:w="960"/>
        <w:gridCol w:w="960"/>
        <w:gridCol w:w="960"/>
        <w:gridCol w:w="960"/>
        <w:gridCol w:w="960"/>
        <w:gridCol w:w="960"/>
      </w:tblGrid>
      <w:tr w:rsidR="00920892" w:rsidRPr="0081420D" w14:paraId="27F33FE2" w14:textId="77777777" w:rsidTr="00891FDD">
        <w:trPr>
          <w:trHeight w:val="288"/>
        </w:trPr>
        <w:tc>
          <w:tcPr>
            <w:tcW w:w="29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566C3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431B1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TSP</w:t>
            </w:r>
          </w:p>
        </w:tc>
        <w:tc>
          <w:tcPr>
            <w:tcW w:w="11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07AE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PM</w:t>
            </w:r>
            <w:r w:rsidRPr="0081420D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506B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PM</w:t>
            </w:r>
            <w:r w:rsidRPr="0081420D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.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C0CF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CO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97EC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SO</w:t>
            </w:r>
            <w:r w:rsidRPr="0081420D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0098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821C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NO</w:t>
            </w:r>
            <w:r w:rsidRPr="0081420D">
              <w:rPr>
                <w:rFonts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6389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VOCs</w:t>
            </w:r>
          </w:p>
        </w:tc>
      </w:tr>
      <w:tr w:rsidR="00920892" w:rsidRPr="0081420D" w14:paraId="318ACE94" w14:textId="77777777" w:rsidTr="00891FDD">
        <w:trPr>
          <w:trHeight w:val="288"/>
        </w:trPr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69506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Babaoshan funeral parlo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CB70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73BC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0CA4B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D4E4E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BC81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AD94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674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E567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163B3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8.6</w:t>
            </w:r>
          </w:p>
        </w:tc>
      </w:tr>
      <w:tr w:rsidR="00920892" w:rsidRPr="0081420D" w14:paraId="320C34F2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523C3AE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Changping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16C1BA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33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5C12DC67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5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9E4178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428192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77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7183E0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4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DCE6F1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359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9478B9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6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E854DA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4.7</w:t>
            </w:r>
          </w:p>
        </w:tc>
      </w:tr>
      <w:tr w:rsidR="00920892" w:rsidRPr="0081420D" w14:paraId="7482E37E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1957E43C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Huairou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DB8DBD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0D9717E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39C7C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F6ECE1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37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EA578B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2D52B3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7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CA89BF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1353CF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2.3</w:t>
            </w:r>
          </w:p>
        </w:tc>
      </w:tr>
      <w:tr w:rsidR="00920892" w:rsidRPr="0081420D" w14:paraId="789EA4B4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C5E5AEC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Pinggu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D2FD35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9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7B489C30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B9CD7A6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09B8AC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0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FE6F41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0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FF097A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31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1B4059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806490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43.6</w:t>
            </w:r>
          </w:p>
        </w:tc>
      </w:tr>
      <w:tr w:rsidR="00920892" w:rsidRPr="0081420D" w14:paraId="58AF276C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792176A9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Mentougou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D2398B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402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2F63EA0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380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BCD2B49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357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025AF9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42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68EFED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7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C93F66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532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91FFE7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12FE36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9.4</w:t>
            </w:r>
          </w:p>
        </w:tc>
      </w:tr>
      <w:tr w:rsidR="00920892" w:rsidRPr="0081420D" w14:paraId="59B39161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28830DA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Daxing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C6F422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104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6490AD7E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040.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5C9F41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92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564A59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70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6EE19E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45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D24775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25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0C4446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90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3F325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9.2</w:t>
            </w:r>
          </w:p>
        </w:tc>
      </w:tr>
      <w:tr w:rsidR="00920892" w:rsidRPr="0081420D" w14:paraId="7D9B7B29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8DD2641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Tongzhou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117AA8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66.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349B6037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16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C6E802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68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F8040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472.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7E3D4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9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DC07EC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427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289C48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43.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00752A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8.4</w:t>
            </w:r>
          </w:p>
        </w:tc>
      </w:tr>
      <w:tr w:rsidR="00920892" w:rsidRPr="0081420D" w14:paraId="786AD384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50D0C8DB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Dongjiao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B6683A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547.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14C95DC7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506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F5391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466.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8D5A4F7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50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264F8E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31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3C6BA6E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83.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AB824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7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74765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0.5</w:t>
            </w:r>
          </w:p>
        </w:tc>
      </w:tr>
      <w:tr w:rsidR="00920892" w:rsidRPr="0081420D" w14:paraId="73875DA6" w14:textId="77777777" w:rsidTr="00891FDD">
        <w:trPr>
          <w:trHeight w:val="288"/>
        </w:trPr>
        <w:tc>
          <w:tcPr>
            <w:tcW w:w="2920" w:type="dxa"/>
            <w:shd w:val="clear" w:color="auto" w:fill="auto"/>
            <w:noWrap/>
            <w:vAlign w:val="center"/>
            <w:hideMark/>
          </w:tcPr>
          <w:p w14:paraId="35416963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Shunyi funeral parlo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974CD50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407.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14:paraId="00F54172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349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DC5B8C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286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FB0FF59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98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40D771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73.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95E949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46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236A31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33.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9AD9704" w14:textId="77777777" w:rsidR="00920892" w:rsidRPr="0081420D" w:rsidRDefault="00920892" w:rsidP="00891FDD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1420D">
              <w:rPr>
                <w:rFonts w:ascii="Times New Roman" w:hAnsi="Times New Roman"/>
                <w:color w:val="000000"/>
                <w:kern w:val="0"/>
                <w:szCs w:val="21"/>
              </w:rPr>
              <w:t>120.4</w:t>
            </w:r>
          </w:p>
        </w:tc>
      </w:tr>
    </w:tbl>
    <w:p w14:paraId="2B20AA68" w14:textId="77777777" w:rsidR="00920892" w:rsidRPr="00EF1914" w:rsidRDefault="00920892" w:rsidP="00920892">
      <w:pPr>
        <w:rPr>
          <w:rFonts w:ascii="Times New Roman" w:hAnsi="Times New Roman"/>
        </w:rPr>
      </w:pPr>
    </w:p>
    <w:p w14:paraId="6E66280A" w14:textId="77777777" w:rsidR="00702721" w:rsidRDefault="00920892">
      <w:bookmarkStart w:id="0" w:name="_GoBack"/>
      <w:bookmarkEnd w:id="0"/>
    </w:p>
    <w:sectPr w:rsidR="00702721" w:rsidSect="00EF191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92"/>
    <w:rsid w:val="00061DA2"/>
    <w:rsid w:val="00131250"/>
    <w:rsid w:val="002F7B3D"/>
    <w:rsid w:val="00920892"/>
    <w:rsid w:val="00CF2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9BB603"/>
  <w15:chartTrackingRefBased/>
  <w15:docId w15:val="{FA5F2531-13C3-4D8D-A2C6-E3891F36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089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Pugh</dc:creator>
  <cp:keywords/>
  <dc:description/>
  <cp:lastModifiedBy>Abigail Pugh</cp:lastModifiedBy>
  <cp:revision>1</cp:revision>
  <dcterms:created xsi:type="dcterms:W3CDTF">2018-03-28T17:10:00Z</dcterms:created>
  <dcterms:modified xsi:type="dcterms:W3CDTF">2018-03-28T17:10:00Z</dcterms:modified>
</cp:coreProperties>
</file>